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used to </w:t>
      </w:r>
      <w:r>
        <w:rPr>
          <w:rFonts w:eastAsia="ArialMT;方正舒体" w:cs="Times New Roman" w:ascii="Times New Roman" w:hAnsi="Times New Roman"/>
          <w:b/>
          <w:kern w:val="0"/>
          <w:sz w:val="24"/>
          <w:szCs w:val="24"/>
        </w:rPr>
        <w:t xml:space="preserve">amplify the complete genomic sequence of FADV strain </w:t>
      </w:r>
      <w:r>
        <w:rPr>
          <w:rFonts w:cs="Times New Roman" w:ascii="Times New Roman" w:hAnsi="Times New Roman"/>
          <w:b/>
          <w:bCs/>
          <w:sz w:val="24"/>
          <w:szCs w:val="24"/>
        </w:rPr>
        <w:t>JSJ1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4677"/>
        <w:gridCol w:w="4678"/>
        <w:gridCol w:w="1276"/>
      </w:tblGrid>
      <w:tr>
        <w:trPr>
          <w:trHeight w:val="342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 xml:space="preserve">Primer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US" w:eastAsia="en-US"/>
              </w:rPr>
              <w:t>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Location, bp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Upstream prim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ArialMT;方正舒体" w:cs="Times New Roman" w:ascii="Times New Roman" w:hAnsi="Times New Roman"/>
                <w:kern w:val="0"/>
                <w:szCs w:val="21"/>
                <w:lang w:val="en-US" w:eastAsia="en-US"/>
              </w:rPr>
              <w:t>Downstream pri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left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Length, bp</w:t>
            </w:r>
          </w:p>
        </w:tc>
      </w:tr>
      <w:tr>
        <w:trPr>
          <w:trHeight w:val="396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~1213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CATCTTATATAACCGCGTCT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CTCGGATCGTGTCA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0~239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AGCGAATCTTTACAC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ACCATAGTTCCCTC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3~362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ATTGGCGGAATAGG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GTTGACGAAGTAAGAG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87~473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TCCTTCTTGATCCT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CCACCTGTCCTGCT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1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05~597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TGTTCGTCTTCGGGTG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GTTCCTCCAACTGCC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5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59~72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TGCTACTCTGGCGTT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TCCTTTCGCTG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14~85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AGTCTGAGGGAGAAA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CAACGAGCAGCTAA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15~978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GTTCGGTGTCGT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ACATCATCACGCTTCAC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3~109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CGTTGCTGAGCATT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TTACCGTCCGATTTC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05~1223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AAACGCACAAAGACG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AAGTCGGGAGACAT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44~134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ATGGTATCGCTGTTGGAAG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GTCACCGACAGATCCGGATT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91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74~1468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CGCTGTTGGAAGTC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AGTCGTCGTGG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83~1585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ATACGTGCTTTCGGTG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CGGGTTCAGTT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17~1695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CGCTCGGGACAGGTA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GTAGTCGTAGAAGG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36~1813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CTCCGCTTGTTCG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AAGTGTCCCTTAATAA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74~1931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GAATCAGAGGGTCGGGAC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GGGCACCGTCAGCAA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20~2033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CTGCTCCCCTTTT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GTAGTCAGGTCT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7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6~2185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GACAGGACGGACCA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GAACCTAGACGAAA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67~2323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GGTGACGGAGGT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TTTCTGTGGTGGT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44~1341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CGCCACTACCAAC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GCGGTGACGAGG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2906~2437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ACCATCCCGTTCA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CGAGCAGTGCGT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4196~2546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CGGGTGCTTGTG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AGGTAGGAGGCGAC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5104~2653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TCGTCTTCTTCTTCG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TCGCTAGAGTGGCTA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4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6362~2761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TACTATTCGGCAGATG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AGCCTCGATGGTTTC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7372~2870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CCATCACGGTTT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TCATCTGGTCCTCT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8610~2982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CGAAATCTACAATCC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TCCCATCATGCC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0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29675~3094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CCAACAGCCCTAC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CACTTTGAGCAC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30804~3222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CTAAGCAAGCCAA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GATCCACGAGCAAG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32117~3323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TGACTGGGAACTG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CAAATGGACGATCAATA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8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Cs w:val="21"/>
              </w:rPr>
            </w:pPr>
            <w:r>
              <w:rPr>
                <w:rFonts w:eastAsia="华文宋体" w:cs="Times New Roman" w:ascii="Times New Roman" w:hAnsi="Times New Roman"/>
                <w:kern w:val="0"/>
                <w:szCs w:val="21"/>
              </w:rPr>
              <w:t>33039~3438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CTACACCCTTCTATGC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CCCTTCTGTGATT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ind w:firstLine="105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253~3570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GGAGATTTGCGATTGTGAG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TGACTCATCATGGGTGTG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1456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553~3706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TAACTTCCTCATTGACCC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TGTCTGAACCTGCCTA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70~3794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TGGCGTGATAGGCGGAG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AACCGTAGCCCCGCCC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667~3892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ACCGAGATCAGCCTGAAG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CTAAGGGAAAGTTGGAG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5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750~4003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TGCTTCCTCCTTCAC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TTTATAGGGATCTCGGGT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9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30~4113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CGAGATCCCTATAAACT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TGCCTGTCCATTTG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3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945~4223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CAAATGGACAGGCACT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ATTCGGTGGAGGTC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2</w:t>
            </w:r>
          </w:p>
        </w:tc>
      </w:tr>
      <w:tr>
        <w:trPr>
          <w:trHeight w:val="39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47~43398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ACTACCGCTACCACCA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ACGCTGACGCTCC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6</w:t>
            </w:r>
          </w:p>
        </w:tc>
      </w:tr>
      <w:tr>
        <w:trPr>
          <w:trHeight w:val="396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jc w:val="center"/>
              <w:outlineLvl w:val="6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3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817~43756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AGCATGAATCAACTCGGTGTC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right" w:pos="8296" w:leader="dot"/>
              </w:tabs>
              <w:autoSpaceDE w:val="false"/>
              <w:outlineLvl w:val="6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en-US"/>
              </w:rPr>
              <w:t>CATCATCTTATATAACCGCGT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5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tabs>
          <w:tab w:val="clear" w:pos="420"/>
          <w:tab w:val="right" w:pos="8296" w:leader="dot"/>
        </w:tabs>
        <w:autoSpaceDE w:val="false"/>
        <w:spacing w:lineRule="auto" w:line="480"/>
        <w:jc w:val="left"/>
        <w:outlineLvl w:val="6"/>
        <w:rPr/>
      </w:pPr>
      <w:r>
        <w:rPr>
          <w:rFonts w:eastAsia="ArialMT;方正舒体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en-US"/>
        </w:rPr>
        <w:t>a</w:t>
      </w:r>
      <w:r>
        <w:rPr>
          <w:rFonts w:eastAsia="ArialMT;方正舒体"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 xml:space="preserve"> Primer locations are listed according to FAdV strain ON1 (FAdV-C, GenBank Accession No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  <w:lang w:val="en-US" w:eastAsia="en-US"/>
        </w:rPr>
        <w:t>GU18842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s were designed based on the available FAdV nucleotide sequences strain ON1 (FAdV-C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enBank Accession No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U188428</w:t>
      </w:r>
      <w:r>
        <w:rPr>
          <w:rFonts w:cs="Times New Roman" w:ascii="Times New Roman" w:hAnsi="Times New Roman"/>
          <w:color w:val="000000"/>
          <w:sz w:val="24"/>
          <w:szCs w:val="24"/>
        </w:rPr>
        <w:t>). All the primers were synthetized by Sangon Biotech (Shanghai, China).</w:t>
      </w:r>
    </w:p>
    <w:sectPr>
      <w:headerReference w:type="default" r:id="rId2"/>
      <w:footerReference w:type="default" r:id="rId3"/>
      <w:type w:val="nextPage"/>
      <w:pgSz w:orient="landscape" w:w="16838" w:h="11906"/>
      <w:pgMar w:left="1077" w:right="107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kern w:val="0"/>
      <w:sz w:val="3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kern w:val="0"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kern w:val="0"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eastAsia="宋体;SimSun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0"/>
      <w:szCs w:val="20"/>
    </w:rPr>
  </w:style>
  <w:style w:type="character" w:styleId="WW8Num16z0">
    <w:name w:val="WW8Num16z0"/>
    <w:qFormat/>
    <w:rPr/>
  </w:style>
  <w:style w:type="character" w:styleId="WW8Num19z0">
    <w:name w:val="WW8Num19z0"/>
    <w:qFormat/>
    <w:rPr>
      <w:b w:val="false"/>
      <w:sz w:val="21"/>
      <w:szCs w:val="21"/>
    </w:rPr>
  </w:style>
  <w:style w:type="character" w:styleId="WW8Num20z0">
    <w:name w:val="WW8Num20z0"/>
    <w:qFormat/>
    <w:rPr>
      <w:rFonts w:cs="Times New Roman"/>
      <w:b/>
      <w:i w:val="false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宋体;SimSun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宋体;SimSun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b w:val="false"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qFormat/>
    <w:rPr>
      <w:rFonts w:cs="Times New Roman"/>
      <w:b/>
      <w:kern w:val="2"/>
      <w:sz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sz w:val="32"/>
    </w:rPr>
  </w:style>
  <w:style w:type="character" w:styleId="3Char">
    <w:name w:val="标题 3 Char"/>
    <w:qFormat/>
    <w:rPr>
      <w:rFonts w:cs="Times New Roman"/>
      <w:b/>
      <w:sz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sz w:val="28"/>
    </w:rPr>
  </w:style>
  <w:style w:type="character" w:styleId="5Char">
    <w:name w:val="标题 5 Char"/>
    <w:qFormat/>
    <w:rPr>
      <w:rFonts w:cs="Times New Roman"/>
      <w:b/>
      <w:sz w:val="28"/>
    </w:rPr>
  </w:style>
  <w:style w:type="character" w:styleId="Char">
    <w:name w:val="批注框文本 Char"/>
    <w:qFormat/>
    <w:rPr>
      <w:rFonts w:cs="Times New Roman"/>
      <w:sz w:val="18"/>
    </w:rPr>
  </w:style>
  <w:style w:type="character" w:styleId="Char1">
    <w:name w:val="页眉 Char"/>
    <w:qFormat/>
    <w:rPr>
      <w:rFonts w:cs="Times New Roman"/>
      <w:sz w:val="18"/>
    </w:rPr>
  </w:style>
  <w:style w:type="character" w:styleId="Char2">
    <w:name w:val="页脚 Char"/>
    <w:qFormat/>
    <w:rPr>
      <w:rFonts w:cs="Times New Roman"/>
      <w:sz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eature">
    <w:name w:val="feature"/>
    <w:qFormat/>
    <w:rPr/>
  </w:style>
  <w:style w:type="character" w:styleId="Def">
    <w:name w:val="def"/>
    <w:qFormat/>
    <w:rPr/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</w:rPr>
  </w:style>
  <w:style w:type="character" w:styleId="TitleChar">
    <w:name w:val="Title Char"/>
    <w:qFormat/>
    <w:rPr>
      <w:rFonts w:ascii="Cambria" w:hAnsi="Cambria" w:cs="Times New Roman"/>
      <w:b/>
      <w:sz w:val="32"/>
    </w:rPr>
  </w:style>
  <w:style w:type="character" w:styleId="Char3">
    <w:name w:val="标题 Char"/>
    <w:qFormat/>
    <w:rPr>
      <w:rFonts w:ascii="Cambria" w:hAnsi="Cambria" w:eastAsia="宋体;SimSun" w:cs="Cambria"/>
      <w:b/>
      <w:kern w:val="2"/>
      <w:sz w:val="32"/>
    </w:rPr>
  </w:style>
  <w:style w:type="character" w:styleId="St">
    <w:name w:val="st"/>
    <w:qFormat/>
    <w:rPr/>
  </w:style>
  <w:style w:type="character" w:styleId="Highlight2">
    <w:name w:val="highlight2"/>
    <w:qFormat/>
    <w:rPr/>
  </w:style>
  <w:style w:type="character" w:styleId="Style9">
    <w:name w:val="批注引用"/>
    <w:qFormat/>
    <w:rPr>
      <w:sz w:val="16"/>
      <w:szCs w:val="16"/>
    </w:rPr>
  </w:style>
  <w:style w:type="character" w:styleId="Char4">
    <w:name w:val="批注文字 Char"/>
    <w:qFormat/>
    <w:rPr>
      <w:kern w:val="2"/>
      <w:lang w:eastAsia="zh-CN"/>
    </w:rPr>
  </w:style>
  <w:style w:type="character" w:styleId="Char5">
    <w:name w:val="批注主题 Char"/>
    <w:qFormat/>
    <w:rPr>
      <w:b/>
      <w:bCs/>
      <w:kern w:val="2"/>
      <w:lang w:eastAsia="zh-CN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Highlighthighlightbg">
    <w:name w:val="high-light high-light-bg"/>
    <w:basedOn w:val="Style8"/>
    <w:qFormat/>
    <w:rPr/>
  </w:style>
  <w:style w:type="character" w:styleId="Highlightbg4">
    <w:name w:val="high-light-bg4"/>
    <w:basedOn w:val="Style8"/>
    <w:qFormat/>
    <w:rPr/>
  </w:style>
  <w:style w:type="character" w:styleId="LineNumbering">
    <w:name w:val="Line Number"/>
    <w:basedOn w:val="Style8"/>
    <w:rPr/>
  </w:style>
  <w:style w:type="character" w:styleId="7Char">
    <w:name w:val="标题 7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批注框文本"/>
    <w:basedOn w:val="Normal"/>
    <w:qFormat/>
    <w:pPr/>
    <w:rPr>
      <w:kern w:val="0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0"/>
      <w:lang w:val="en-US"/>
    </w:rPr>
  </w:style>
  <w:style w:type="paragraph" w:styleId="Style11">
    <w:name w:val="批注文字"/>
    <w:basedOn w:val="Normal"/>
    <w:qFormat/>
    <w:pPr/>
    <w:rPr>
      <w:sz w:val="20"/>
      <w:szCs w:val="20"/>
      <w:lang w:val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普通(网站)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3:26:00Z</dcterms:created>
  <dc:creator>Admin</dc:creator>
  <dc:description/>
  <cp:keywords/>
  <dc:language>en-US</dc:language>
  <cp:lastModifiedBy>admin</cp:lastModifiedBy>
  <dcterms:modified xsi:type="dcterms:W3CDTF">2015-06-19T13:27:00Z</dcterms:modified>
  <cp:revision>3</cp:revision>
  <dc:subject/>
  <dc:title>Running title: Characterization of PPMV-1 isolates i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347C119-5D15-460E-A928-C9F5939C64E2}">
    <vt:lpwstr>NE.Ref{0347C119-5D15-460E-A928-C9F5939C64E2}</vt:lpwstr>
  </property>
  <property fmtid="{D5CDD505-2E9C-101B-9397-08002B2CF9AE}" pid="6" name="NE.Ref{05D7AB03-96E0-4791-9569-9E8007ABABED}">
    <vt:lpwstr>NE.Ref{05D7AB03-96E0-4791-9569-9E8007ABABED}</vt:lpwstr>
  </property>
  <property fmtid="{D5CDD505-2E9C-101B-9397-08002B2CF9AE}" pid="7" name="NE.Ref{06E6AF09-E101-4B8A-AE1D-0A2BD36214AE}">
    <vt:lpwstr>NE.Ref{06E6AF09-E101-4B8A-AE1D-0A2BD36214AE}</vt:lpwstr>
  </property>
  <property fmtid="{D5CDD505-2E9C-101B-9397-08002B2CF9AE}" pid="8" name="NE.Ref{08081EE9-5DD5-46ED-86C7-36370E4F5F0E}">
    <vt:lpwstr>NE.Ref{08081EE9-5DD5-46ED-86C7-36370E4F5F0E}</vt:lpwstr>
  </property>
  <property fmtid="{D5CDD505-2E9C-101B-9397-08002B2CF9AE}" pid="9" name="NE.Ref{10ACD998-2147-4DCD-A360-2891C22934AC}">
    <vt:lpwstr>NE.Ref{10ACD998-2147-4DCD-A360-2891C22934AC}</vt:lpwstr>
  </property>
  <property fmtid="{D5CDD505-2E9C-101B-9397-08002B2CF9AE}" pid="10" name="NE.Ref{149B95A8-6132-40FC-ABF6-1F2F0EA50DFA}">
    <vt:lpwstr>NE.Ref{149B95A8-6132-40FC-ABF6-1F2F0EA50DFA}</vt:lpwstr>
  </property>
  <property fmtid="{D5CDD505-2E9C-101B-9397-08002B2CF9AE}" pid="11" name="NE.Ref{194B5D08-0D55-4594-96E1-14B14F408EF7}">
    <vt:lpwstr>NE.Ref{194B5D08-0D55-4594-96E1-14B14F408EF7}</vt:lpwstr>
  </property>
  <property fmtid="{D5CDD505-2E9C-101B-9397-08002B2CF9AE}" pid="12" name="NE.Ref{2A4445BD-B0E8-4031-BE36-841C68DE913F}">
    <vt:lpwstr>NE.Ref{2A4445BD-B0E8-4031-BE36-841C68DE913F}</vt:lpwstr>
  </property>
  <property fmtid="{D5CDD505-2E9C-101B-9397-08002B2CF9AE}" pid="13" name="NE.Ref{33B877C5-143E-4CD3-909D-7B52B3005D50}">
    <vt:lpwstr>NE.Ref{33B877C5-143E-4CD3-909D-7B52B3005D50}</vt:lpwstr>
  </property>
  <property fmtid="{D5CDD505-2E9C-101B-9397-08002B2CF9AE}" pid="14" name="NE.Ref{43C67EBE-9543-4082-9C29-5257FD183E96}">
    <vt:lpwstr>NE.Ref{43C67EBE-9543-4082-9C29-5257FD183E96}</vt:lpwstr>
  </property>
  <property fmtid="{D5CDD505-2E9C-101B-9397-08002B2CF9AE}" pid="15" name="NE.Ref{45D8440E-DBCC-4690-B799-5B1605D3AD83}">
    <vt:lpwstr>NE.Ref{45D8440E-DBCC-4690-B799-5B1605D3AD83}</vt:lpwstr>
  </property>
  <property fmtid="{D5CDD505-2E9C-101B-9397-08002B2CF9AE}" pid="16" name="NE.Ref{477C4F9F-B050-4F13-87A7-B1479244B894}">
    <vt:lpwstr>NE.Ref{477C4F9F-B050-4F13-87A7-B1479244B894}</vt:lpwstr>
  </property>
  <property fmtid="{D5CDD505-2E9C-101B-9397-08002B2CF9AE}" pid="17" name="NE.Ref{4DF99864-8467-423A-98B7-6D86345ACFAC}">
    <vt:lpwstr>NE.Ref{4DF99864-8467-423A-98B7-6D86345ACFAC}</vt:lpwstr>
  </property>
  <property fmtid="{D5CDD505-2E9C-101B-9397-08002B2CF9AE}" pid="18" name="NE.Ref{542DE7E1-3F5C-4552-B074-83317DB9D4EA}">
    <vt:lpwstr>NE.Ref{542DE7E1-3F5C-4552-B074-83317DB9D4EA}</vt:lpwstr>
  </property>
  <property fmtid="{D5CDD505-2E9C-101B-9397-08002B2CF9AE}" pid="19" name="NE.Ref{56BB4972-2E4E-45CE-A863-934EF7AA61FF}">
    <vt:lpwstr>NE.Ref{56BB4972-2E4E-45CE-A863-934EF7AA61FF}</vt:lpwstr>
  </property>
  <property fmtid="{D5CDD505-2E9C-101B-9397-08002B2CF9AE}" pid="20" name="NE.Ref{705E4B04-9C14-427B-9FA4-63F5256617CB}">
    <vt:lpwstr>NE.Ref{705E4B04-9C14-427B-9FA4-63F5256617CB}</vt:lpwstr>
  </property>
  <property fmtid="{D5CDD505-2E9C-101B-9397-08002B2CF9AE}" pid="21" name="NE.Ref{7112E1ED-9CED-48FB-9687-22F7B78D277C}">
    <vt:lpwstr>NE.Ref{7112E1ED-9CED-48FB-9687-22F7B78D277C}</vt:lpwstr>
  </property>
  <property fmtid="{D5CDD505-2E9C-101B-9397-08002B2CF9AE}" pid="22" name="NE.Ref{76C88FE9-723F-44E7-840B-41F5B8E8669D}">
    <vt:lpwstr>NE.Ref{76C88FE9-723F-44E7-840B-41F5B8E8669D}</vt:lpwstr>
  </property>
  <property fmtid="{D5CDD505-2E9C-101B-9397-08002B2CF9AE}" pid="23" name="NE.Ref{76E2AD8E-7243-4FE1-A5E9-BE4076250F5D}">
    <vt:lpwstr>NE.Ref{76E2AD8E-7243-4FE1-A5E9-BE4076250F5D}</vt:lpwstr>
  </property>
  <property fmtid="{D5CDD505-2E9C-101B-9397-08002B2CF9AE}" pid="24" name="NE.Ref{8CB9130A-7830-422F-A379-FC1B1485A53B}">
    <vt:lpwstr>NE.Ref{8CB9130A-7830-422F-A379-FC1B1485A53B}</vt:lpwstr>
  </property>
  <property fmtid="{D5CDD505-2E9C-101B-9397-08002B2CF9AE}" pid="25" name="NE.Ref{8F98C4DC-92FC-4D71-8A36-4803DD59F2F1}">
    <vt:lpwstr>NE.Ref{8F98C4DC-92FC-4D71-8A36-4803DD59F2F1}</vt:lpwstr>
  </property>
  <property fmtid="{D5CDD505-2E9C-101B-9397-08002B2CF9AE}" pid="26" name="NE.Ref{92575B4E-5F11-4ACB-A17B-A066831198E2}">
    <vt:lpwstr>NE.Ref{92575B4E-5F11-4ACB-A17B-A066831198E2}</vt:lpwstr>
  </property>
  <property fmtid="{D5CDD505-2E9C-101B-9397-08002B2CF9AE}" pid="27" name="NE.Ref{98F83552-49ED-45FD-BC0D-21FAE5EC2966}">
    <vt:lpwstr>NE.Ref{98F83552-49ED-45FD-BC0D-21FAE5EC2966}</vt:lpwstr>
  </property>
  <property fmtid="{D5CDD505-2E9C-101B-9397-08002B2CF9AE}" pid="28" name="NE.Ref{A7EE502A-7D35-47C0-843B-9685E505D15A}">
    <vt:lpwstr>NE.Ref{A7EE502A-7D35-47C0-843B-9685E505D15A}</vt:lpwstr>
  </property>
  <property fmtid="{D5CDD505-2E9C-101B-9397-08002B2CF9AE}" pid="29" name="NE.Ref{AE4D5B86-5BAD-4CAA-B25E-092342B308F9}">
    <vt:lpwstr>NE.Ref{AE4D5B86-5BAD-4CAA-B25E-092342B308F9}</vt:lpwstr>
  </property>
  <property fmtid="{D5CDD505-2E9C-101B-9397-08002B2CF9AE}" pid="30" name="NE.Ref{B0BA8F92-EAFF-4594-B523-32AD2A0BBA9B}">
    <vt:lpwstr>NE.Ref{B0BA8F92-EAFF-4594-B523-32AD2A0BBA9B}</vt:lpwstr>
  </property>
  <property fmtid="{D5CDD505-2E9C-101B-9397-08002B2CF9AE}" pid="31" name="NE.Ref{B0CB1766-9588-44BE-8F99-29ADBBB98940}">
    <vt:lpwstr>NE.Ref{B0CB1766-9588-44BE-8F99-29ADBBB98940}</vt:lpwstr>
  </property>
  <property fmtid="{D5CDD505-2E9C-101B-9397-08002B2CF9AE}" pid="32" name="NE.Ref{B1AFD400-7486-4849-B204-3B5ED8192B9A}">
    <vt:lpwstr>NE.Ref{B1AFD400-7486-4849-B204-3B5ED8192B9A}</vt:lpwstr>
  </property>
  <property fmtid="{D5CDD505-2E9C-101B-9397-08002B2CF9AE}" pid="33" name="NE.Ref{B824BD89-6381-42E6-8F3F-1DD707334120}">
    <vt:lpwstr>NE.Ref{B824BD89-6381-42E6-8F3F-1DD707334120}</vt:lpwstr>
  </property>
  <property fmtid="{D5CDD505-2E9C-101B-9397-08002B2CF9AE}" pid="34" name="NE.Ref{B9E6380D-9AE3-4A29-8A98-983B57B940BC}">
    <vt:lpwstr>NE.Ref{B9E6380D-9AE3-4A29-8A98-983B57B940BC}</vt:lpwstr>
  </property>
  <property fmtid="{D5CDD505-2E9C-101B-9397-08002B2CF9AE}" pid="35" name="NE.Ref{BD681C36-7686-4AB8-BF4E-F48671DA813C}">
    <vt:lpwstr>NE.Ref{BD681C36-7686-4AB8-BF4E-F48671DA813C}</vt:lpwstr>
  </property>
  <property fmtid="{D5CDD505-2E9C-101B-9397-08002B2CF9AE}" pid="36" name="NE.Ref{C1683FFE-549D-436A-ACE0-181675CDD122}">
    <vt:lpwstr>NE.Ref{C1683FFE-549D-436A-ACE0-181675CDD122}</vt:lpwstr>
  </property>
  <property fmtid="{D5CDD505-2E9C-101B-9397-08002B2CF9AE}" pid="37" name="NE.Ref{D87309DB-C4E5-41C8-B482-8A0E7FF9C028}">
    <vt:lpwstr>NE.Ref{D87309DB-C4E5-41C8-B482-8A0E7FF9C028}</vt:lpwstr>
  </property>
  <property fmtid="{D5CDD505-2E9C-101B-9397-08002B2CF9AE}" pid="38" name="NE.Ref{E7197216-1AD4-4F5F-812E-A1CD21EF357E}">
    <vt:lpwstr>NE.Ref{E7197216-1AD4-4F5F-812E-A1CD21EF357E}</vt:lpwstr>
  </property>
  <property fmtid="{D5CDD505-2E9C-101B-9397-08002B2CF9AE}" pid="39" name="NE.Ref{EC78D1EE-C812-4760-9C69-07FE77896232}">
    <vt:lpwstr>NE.Ref{EC78D1EE-C812-4760-9C69-07FE77896232}</vt:lpwstr>
  </property>
  <property fmtid="{D5CDD505-2E9C-101B-9397-08002B2CF9AE}" pid="40" name="NE.Ref{F75E8077-582C-4704-A66B-1E723DF8EB67}">
    <vt:lpwstr>NE.Ref{F75E8077-582C-4704-A66B-1E723DF8EB67}</vt:lpwstr>
  </property>
  <property fmtid="{D5CDD505-2E9C-101B-9397-08002B2CF9AE}" pid="41" name="NE.Ref{FFE3680E-BA2C-456E-BBAC-6CC022328025}">
    <vt:lpwstr>NE.Ref{FFE3680E-BA2C-456E-BBAC-6CC022328025}</vt:lpwstr>
  </property>
  <property fmtid="{D5CDD505-2E9C-101B-9397-08002B2CF9AE}" pid="42" name="REFMGR.InstantFormat">
    <vt:lpwstr>REFMGR.InstantFormat</vt:lpwstr>
  </property>
  <property fmtid="{D5CDD505-2E9C-101B-9397-08002B2CF9AE}" pid="43" name="REFMGR.Layout">
    <vt:lpwstr>REFMGR.Layout</vt:lpwstr>
  </property>
  <property fmtid="{D5CDD505-2E9C-101B-9397-08002B2CF9AE}" pid="44" name="REFMGR.Libraries">
    <vt:lpwstr>REFMGR.Libraries</vt:lpwstr>
  </property>
  <property fmtid="{D5CDD505-2E9C-101B-9397-08002B2CF9AE}" pid="45" name="ne_docsoft">
    <vt:lpwstr>ne_docsoft</vt:lpwstr>
  </property>
  <property fmtid="{D5CDD505-2E9C-101B-9397-08002B2CF9AE}" pid="46" name="ne_docversion">
    <vt:lpwstr>ne_docversion</vt:lpwstr>
  </property>
  <property fmtid="{D5CDD505-2E9C-101B-9397-08002B2CF9AE}" pid="47" name="ne_stylename">
    <vt:lpwstr>ne_stylename</vt:lpwstr>
  </property>
</Properties>
</file>